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B6AFE7" w14:textId="16D99B03" w:rsidR="00177CEA" w:rsidRPr="00A24DDE" w:rsidRDefault="00C75BD4" w:rsidP="00473610">
      <w:pPr>
        <w:rPr>
          <w:rFonts w:ascii="Times New Roman" w:hAnsi="Times New Roman" w:cs="Times New Roman"/>
        </w:rPr>
      </w:pPr>
      <w:r w:rsidRPr="00A24DDE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8240" behindDoc="0" locked="0" layoutInCell="1" allowOverlap="1" wp14:anchorId="1956FB6F" wp14:editId="1DB788DF">
            <wp:simplePos x="0" y="0"/>
            <wp:positionH relativeFrom="column">
              <wp:posOffset>-41662</wp:posOffset>
            </wp:positionH>
            <wp:positionV relativeFrom="paragraph">
              <wp:posOffset>20017</wp:posOffset>
            </wp:positionV>
            <wp:extent cx="5276874" cy="1703294"/>
            <wp:effectExtent l="0" t="0" r="0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12" t="4174" r="6414" b="75654"/>
                    <a:stretch/>
                  </pic:blipFill>
                  <pic:spPr bwMode="auto">
                    <a:xfrm>
                      <a:off x="0" y="0"/>
                      <a:ext cx="5276874" cy="17032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77CEA" w:rsidRPr="00A24DDE">
        <w:rPr>
          <w:rFonts w:ascii="Times New Roman" w:hAnsi="Times New Roman" w:cs="Times New Roman"/>
          <w:sz w:val="18"/>
          <w:szCs w:val="20"/>
        </w:rPr>
        <w:t>Fig. S</w:t>
      </w:r>
      <w:r w:rsidR="00A51694" w:rsidRPr="00A24DDE">
        <w:rPr>
          <w:rFonts w:ascii="Times New Roman" w:hAnsi="Times New Roman" w:cs="Times New Roman"/>
          <w:sz w:val="18"/>
          <w:szCs w:val="20"/>
        </w:rPr>
        <w:t>3</w:t>
      </w:r>
      <w:r w:rsidR="00286EB5" w:rsidRPr="00A24DDE">
        <w:rPr>
          <w:rFonts w:ascii="Times New Roman" w:hAnsi="Times New Roman" w:cs="Times New Roman"/>
          <w:sz w:val="18"/>
          <w:szCs w:val="20"/>
        </w:rPr>
        <w:t>.</w:t>
      </w:r>
      <w:r w:rsidR="00177CEA" w:rsidRPr="00A24DDE">
        <w:rPr>
          <w:rFonts w:ascii="Times New Roman" w:hAnsi="Times New Roman" w:cs="Times New Roman"/>
          <w:sz w:val="18"/>
          <w:szCs w:val="20"/>
        </w:rPr>
        <w:t xml:space="preserve"> Result of selection signal detection and hydrophilicity coefficient on the </w:t>
      </w:r>
      <w:r w:rsidR="00177CEA" w:rsidRPr="00A24DDE">
        <w:rPr>
          <w:rFonts w:ascii="Times New Roman" w:hAnsi="Times New Roman" w:cs="Times New Roman"/>
          <w:i/>
          <w:iCs/>
          <w:sz w:val="18"/>
          <w:szCs w:val="20"/>
        </w:rPr>
        <w:t>CDH23</w:t>
      </w:r>
      <w:r w:rsidR="00177CEA" w:rsidRPr="00A24DDE">
        <w:rPr>
          <w:rFonts w:ascii="Times New Roman" w:hAnsi="Times New Roman" w:cs="Times New Roman"/>
          <w:sz w:val="18"/>
          <w:szCs w:val="20"/>
        </w:rPr>
        <w:t xml:space="preserve"> gene of </w:t>
      </w:r>
      <w:proofErr w:type="spellStart"/>
      <w:r w:rsidR="00177CEA" w:rsidRPr="00A24DDE">
        <w:rPr>
          <w:rFonts w:ascii="Times New Roman" w:hAnsi="Times New Roman" w:cs="Times New Roman"/>
          <w:sz w:val="18"/>
          <w:szCs w:val="20"/>
        </w:rPr>
        <w:t>Beichuan</w:t>
      </w:r>
      <w:proofErr w:type="spellEnd"/>
      <w:r w:rsidR="00177CEA" w:rsidRPr="00A24DDE">
        <w:rPr>
          <w:rFonts w:ascii="Times New Roman" w:hAnsi="Times New Roman" w:cs="Times New Roman"/>
          <w:sz w:val="18"/>
          <w:szCs w:val="20"/>
        </w:rPr>
        <w:t xml:space="preserve"> white goats. a) Result of the </w:t>
      </w:r>
      <w:r w:rsidR="00177CEA" w:rsidRPr="00A24DDE">
        <w:rPr>
          <w:rFonts w:ascii="Times New Roman" w:hAnsi="Times New Roman" w:cs="Times New Roman"/>
          <w:i/>
          <w:iCs/>
          <w:sz w:val="18"/>
          <w:szCs w:val="20"/>
        </w:rPr>
        <w:t>CDH23</w:t>
      </w:r>
      <w:r w:rsidR="00177CEA" w:rsidRPr="00A24DDE">
        <w:rPr>
          <w:rFonts w:ascii="Times New Roman" w:hAnsi="Times New Roman" w:cs="Times New Roman"/>
          <w:sz w:val="18"/>
          <w:szCs w:val="20"/>
        </w:rPr>
        <w:t xml:space="preserve"> gene selection signal. The red dot represents the missense mutation site. The black solid line represents the selection signal screening threshold (</w:t>
      </w:r>
      <w:r w:rsidR="00177CEA" w:rsidRPr="00A24DDE">
        <w:rPr>
          <w:rStyle w:val="src"/>
          <w:rFonts w:ascii="Times New Roman" w:hAnsi="Times New Roman" w:cs="Times New Roman"/>
          <w:i/>
          <w:iCs/>
          <w:sz w:val="18"/>
          <w:szCs w:val="18"/>
          <w:shd w:val="clear" w:color="auto" w:fill="FFFFFF"/>
        </w:rPr>
        <w:t>F</w:t>
      </w:r>
      <w:r w:rsidR="00177CEA" w:rsidRPr="00A24DDE">
        <w:rPr>
          <w:rStyle w:val="src"/>
          <w:rFonts w:ascii="Times New Roman" w:hAnsi="Times New Roman" w:cs="Times New Roman"/>
          <w:sz w:val="18"/>
          <w:szCs w:val="18"/>
          <w:shd w:val="clear" w:color="auto" w:fill="FFFFFF"/>
          <w:vertAlign w:val="subscript"/>
        </w:rPr>
        <w:t>ST</w:t>
      </w:r>
      <w:r w:rsidR="00177CEA" w:rsidRPr="00A24DDE">
        <w:rPr>
          <w:rFonts w:ascii="Times New Roman" w:hAnsi="Times New Roman" w:cs="Times New Roman"/>
          <w:sz w:val="18"/>
          <w:szCs w:val="20"/>
        </w:rPr>
        <w:t xml:space="preserve"> =0.27). b) Effect of c.5041C&gt;T locus variation on the hydrophilicity of 1660–1700 amino acid sites in CDH23. The black and red lines represent wild-type and mutant CDH23 proteins, respectively.</w:t>
      </w:r>
    </w:p>
    <w:p w14:paraId="66E4A26A" w14:textId="33864BA8" w:rsidR="00177CEA" w:rsidRPr="00A24DDE" w:rsidRDefault="00177CEA" w:rsidP="004A3B9A">
      <w:pPr>
        <w:widowControl/>
        <w:jc w:val="left"/>
        <w:rPr>
          <w:rFonts w:ascii="Times New Roman" w:hAnsi="Times New Roman" w:cs="Times New Roman"/>
        </w:rPr>
      </w:pPr>
    </w:p>
    <w:sectPr w:rsidR="00177CEA" w:rsidRPr="00A24DDE" w:rsidSect="00876B22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0054C5" w14:textId="77777777" w:rsidR="003A4341" w:rsidRDefault="003A4341" w:rsidP="00F23867">
      <w:r>
        <w:separator/>
      </w:r>
    </w:p>
  </w:endnote>
  <w:endnote w:type="continuationSeparator" w:id="0">
    <w:p w14:paraId="11108BC3" w14:textId="77777777" w:rsidR="003A4341" w:rsidRDefault="003A4341" w:rsidP="00F238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B0321C" w14:textId="77777777" w:rsidR="003A4341" w:rsidRDefault="003A4341" w:rsidP="00F23867">
      <w:r>
        <w:separator/>
      </w:r>
    </w:p>
  </w:footnote>
  <w:footnote w:type="continuationSeparator" w:id="0">
    <w:p w14:paraId="5BFF57F4" w14:textId="77777777" w:rsidR="003A4341" w:rsidRDefault="003A4341" w:rsidP="00F238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3ED8"/>
    <w:rsid w:val="00032CF3"/>
    <w:rsid w:val="00037DF6"/>
    <w:rsid w:val="00074FBA"/>
    <w:rsid w:val="000C05A1"/>
    <w:rsid w:val="000C625F"/>
    <w:rsid w:val="000D08C3"/>
    <w:rsid w:val="0013286F"/>
    <w:rsid w:val="00177CEA"/>
    <w:rsid w:val="00194FAA"/>
    <w:rsid w:val="001962CF"/>
    <w:rsid w:val="001B7A2C"/>
    <w:rsid w:val="001C004D"/>
    <w:rsid w:val="002725CF"/>
    <w:rsid w:val="00286EB5"/>
    <w:rsid w:val="002E7656"/>
    <w:rsid w:val="00375D83"/>
    <w:rsid w:val="003A4341"/>
    <w:rsid w:val="00473610"/>
    <w:rsid w:val="00492B69"/>
    <w:rsid w:val="004A3B9A"/>
    <w:rsid w:val="00501D74"/>
    <w:rsid w:val="00552A37"/>
    <w:rsid w:val="00575A99"/>
    <w:rsid w:val="005D3ED8"/>
    <w:rsid w:val="00624F7D"/>
    <w:rsid w:val="00640DA2"/>
    <w:rsid w:val="00677798"/>
    <w:rsid w:val="00764554"/>
    <w:rsid w:val="0079297F"/>
    <w:rsid w:val="00811D12"/>
    <w:rsid w:val="00813A1E"/>
    <w:rsid w:val="00876B22"/>
    <w:rsid w:val="00883697"/>
    <w:rsid w:val="009563D3"/>
    <w:rsid w:val="009C2F0B"/>
    <w:rsid w:val="009D4955"/>
    <w:rsid w:val="00A24DDE"/>
    <w:rsid w:val="00A51694"/>
    <w:rsid w:val="00A76A9A"/>
    <w:rsid w:val="00A852EE"/>
    <w:rsid w:val="00B04245"/>
    <w:rsid w:val="00B340F5"/>
    <w:rsid w:val="00BA5FC4"/>
    <w:rsid w:val="00C34DD0"/>
    <w:rsid w:val="00C75BD4"/>
    <w:rsid w:val="00CA012A"/>
    <w:rsid w:val="00D24CF6"/>
    <w:rsid w:val="00D669BF"/>
    <w:rsid w:val="00D94DDA"/>
    <w:rsid w:val="00D97DFC"/>
    <w:rsid w:val="00DA08BC"/>
    <w:rsid w:val="00E01531"/>
    <w:rsid w:val="00E04F8F"/>
    <w:rsid w:val="00E12A46"/>
    <w:rsid w:val="00EF7073"/>
    <w:rsid w:val="00F23867"/>
    <w:rsid w:val="00FB4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742F57"/>
  <w15:chartTrackingRefBased/>
  <w15:docId w15:val="{94F4E98A-ED86-4912-B551-E0A54601E7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238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2386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238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23867"/>
    <w:rPr>
      <w:sz w:val="18"/>
      <w:szCs w:val="18"/>
    </w:rPr>
  </w:style>
  <w:style w:type="table" w:styleId="TableGrid">
    <w:name w:val="Table Grid"/>
    <w:basedOn w:val="TableNormal"/>
    <w:uiPriority w:val="39"/>
    <w:rsid w:val="00F238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rc">
    <w:name w:val="src"/>
    <w:basedOn w:val="DefaultParagraphFont"/>
    <w:rsid w:val="00177C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208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1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1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9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232B73-BFD5-4EC7-A729-F3ECC78259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18</Characters>
  <Application>Microsoft Office Word</Application>
  <DocSecurity>0</DocSecurity>
  <Lines>3</Lines>
  <Paragraphs>1</Paragraphs>
  <ScaleCrop>false</ScaleCrop>
  <Company/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钟 书</dc:creator>
  <cp:keywords/>
  <dc:description/>
  <cp:lastModifiedBy>Shahana Gajini Mohamed</cp:lastModifiedBy>
  <cp:revision>2</cp:revision>
  <dcterms:created xsi:type="dcterms:W3CDTF">2023-09-08T08:07:00Z</dcterms:created>
  <dcterms:modified xsi:type="dcterms:W3CDTF">2023-09-08T08:07:00Z</dcterms:modified>
</cp:coreProperties>
</file>